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jc w:val="center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9535</wp:posOffset>
                </wp:positionH>
                <wp:positionV relativeFrom="paragraph">
                  <wp:posOffset>2870835</wp:posOffset>
                </wp:positionV>
                <wp:extent cx="6886575" cy="499999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6440" cy="5000040"/>
                          <a:chOff x="0" y="0"/>
                          <a:chExt cx="6886440" cy="5000040"/>
                        </a:xfrm>
                      </wpg:grpSpPr>
                      <wps:wsp>
                        <wps:cNvSpPr txBox="1"/>
                        <wps:spPr>
                          <a:xfrm>
                            <a:off x="4005000" y="0"/>
                            <a:ext cx="2881800" cy="81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CA" w:bidi="ar-SA"/>
                                </w:rPr>
                                <w:t>Allocated to intervention B (n= 47 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360" w:hanging="36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宋体;SimSun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宋体;SimSun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宋体;SimSun" w:ascii="Arial" w:hAnsi="Arial" w:cs="Arial"/>
                                  <w:color w:val="auto"/>
                                  <w:lang w:bidi="ar-SA" w:val="en-CA"/>
                                </w:rPr>
                                <w:t>Received allocated intervention (n= 47 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360" w:hanging="36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宋体;SimSun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宋体;SimSun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宋体;SimSun" w:ascii="Arial" w:hAnsi="Arial" w:cs="Arial"/>
                                  <w:color w:val="auto"/>
                                  <w:lang w:bidi="ar-SA" w:val="en-CA"/>
                                </w:rPr>
                                <w:t>Did not receive allocated intervention (give reasons) (n= 0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793080"/>
                            <a:ext cx="6885360" cy="4206960"/>
                          </a:xfrm>
                        </wpg:grpSpPr>
                        <wpg:grpSp>
                          <wpg:cNvGrpSpPr/>
                          <wpg:grpSpPr>
                            <a:xfrm>
                              <a:off x="29160" y="1467360"/>
                              <a:ext cx="6831360" cy="4762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2847960" cy="476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Lost to follow-up (give reasons) (n= 0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Discontinued intervention (give reasons) (n=4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83400" y="0"/>
                                <a:ext cx="2847960" cy="476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Lost to follow-up (give reasons) (n= 0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Discontinued intervention (give reasons) (n=3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36360" y="0"/>
                              <a:ext cx="6849000" cy="15246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1440360" cy="1152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Male: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 Allocated to intervention A (n= 44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bidi="ar-SA" w:val="en-CA"/>
                                    </w:rPr>
                                    <w:t>Received allocated intervention (n= 44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bidi="ar-SA" w:val="en-CA"/>
                                    </w:rPr>
                                    <w:t>Did not receive allocated intervention (give reasons) (n= 0 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40000" y="0"/>
                                <a:ext cx="1440360" cy="1152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Female: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 Allocated to intervention (n= 3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Received allocated intervention (n= 3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Did not receive allocated intervention (give reasons) (n= 0 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68640" y="19080"/>
                                <a:ext cx="1440360" cy="1152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Male: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Allocated to intervention B (n= 38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bidi="ar-SA" w:val="en-CA"/>
                                    </w:rPr>
                                    <w:t>Received allocated intervention (n= 38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bidi="ar-SA" w:val="en-CA"/>
                                    </w:rPr>
                                    <w:t>Did not receive allocated intervention (give reasons) (n= 0 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408640" y="19080"/>
                                <a:ext cx="1440360" cy="1152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Female: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Allocated to intervention B (n= 9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Received allocated intervention (n= 9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Did not receive allocated intervention (give reasons) (n= 0 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1439280" y="975960"/>
                                <a:ext cx="1800" cy="4924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5407560" y="990000"/>
                                <a:ext cx="1440" cy="47772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685960" y="1212120"/>
                                <a:ext cx="1443960" cy="3124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a9c7f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6"/>
                                      <w:b/>
                                      <w:szCs w:val="26"/>
                                      <w:bCs/>
                                      <w:rFonts w:ascii="Candara" w:hAnsi="Candara" w:eastAsia="Times New Roman" w:cs="Candara"/>
                                      <w:color w:val="4F81BD"/>
                                      <w:lang w:val="en-US" w:bidi="ar-SA"/>
                                    </w:rPr>
                                    <w:t>Follow-Up</w:t>
                                  </w:r>
                                </w:p>
                              </w:txbxContent>
                            </wps:txbx>
                            <wps:bodyPr lIns="45720" rIns="4572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940040"/>
                              <a:ext cx="6860520" cy="22669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4013280" y="1083240"/>
                                <a:ext cx="2843640" cy="491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Analysed  (n= 47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Excluded from analysis (give reasons) (n=0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083240"/>
                                <a:ext cx="2843640" cy="491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Analysed (n= 47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Excluded from analysis (give reasons) (n=0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743200" y="838080"/>
                                <a:ext cx="1426680" cy="2973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a9c7f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6"/>
                                      <w:b/>
                                      <w:szCs w:val="26"/>
                                      <w:bCs/>
                                      <w:rFonts w:ascii="Candara" w:hAnsi="Candara" w:eastAsia="Times New Roman" w:cs="Candara"/>
                                      <w:color w:val="4F81BD"/>
                                      <w:lang w:val="en-US" w:bidi="ar-SA"/>
                                    </w:rPr>
                                    <w:t>Analysis</w:t>
                                  </w:r>
                                </w:p>
                              </w:txbxContent>
                            </wps:txbx>
                            <wps:bodyPr lIns="45720" rIns="457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9880" y="0"/>
                                <a:ext cx="1440360" cy="743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Male: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 Lost to follow-up (give reasons) (n= 0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Discontinued intervention (give reasons) (n= 4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bidi="ar-SA"/>
                                    </w:rPr>
                                    <w:t>2 significant bradycardi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bidi="ar-SA"/>
                                    </w:rPr>
                                    <w:t>2 significant hypotensio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016880" y="0"/>
                                <a:ext cx="1448280" cy="743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Male: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 Lost to follow-up (give reasons) (n= 0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Discontinued intervention (give reasons) (n= 3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bidi="ar-SA"/>
                                    </w:rPr>
                                    <w:t>1 significant bradycardi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bidi="ar-SA"/>
                                    </w:rPr>
                                    <w:t>2 significant hypotensio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1471320" y="742680"/>
                                <a:ext cx="1440" cy="3412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5464800" y="742680"/>
                                <a:ext cx="1440" cy="3412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469520" y="0"/>
                                <a:ext cx="1407960" cy="743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Female: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Lost to follow-up (give reasons) (n= 0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Discontinued intervention (give reasons) (n= 0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465520" y="0"/>
                                <a:ext cx="1395000" cy="743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Female: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 Lost to follow-up (give reasons) (n= 0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Discontinued intervention (give reasons) (n= 0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574640"/>
                                <a:ext cx="1424880" cy="69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Male: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 Analysed (n= 44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Excluded from analysis (give reasons) (n= 0 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18760" y="1574640"/>
                                <a:ext cx="1424880" cy="69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Female: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Analysed (n= 3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Excluded from analysis (give reasons) (n= 0 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013280" y="1574640"/>
                                <a:ext cx="1424880" cy="69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Male: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 Analysed  (n=38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Excluded from analysis (give reasons) (n= 0 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431680" y="1574640"/>
                                <a:ext cx="1424880" cy="69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>Female: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CA" w:bidi="ar-SA"/>
                                    </w:rPr>
                                    <w:t xml:space="preserve"> Analysed (n=9 )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Symbol" w:hAnsi="Symbol" w:eastAsia="宋体;SimSun" w:cs="Symbol"/>
                                      <w:color w:val="auto"/>
                                      <w:lang w:val="en-US" w:bidi="ar-SA"/>
                                    </w:rPr>
                                    <w:t>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Calibri" w:hAnsi="Calibri" w:cs="Times New Roman"/>
                                      <w:color w:val="auto"/>
                                      <w:lang w:bidi="ar-SA" w:val="en-US"/>
                                    </w:rPr>
                                    <w:t> 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eastAsia="宋体;SimSun" w:ascii="Arial" w:hAnsi="Arial" w:cs="Arial"/>
                                      <w:color w:val="auto"/>
                                      <w:lang w:bidi="ar-SA" w:val="en-CA"/>
                                    </w:rPr>
                                    <w:t>Excluded from analysis (give reasons) (n= 0 )</w:t>
                                  </w:r>
                                </w:p>
                              </w:txbxContent>
                            </wps:txbx>
                            <wps:bodyPr wrap="square" tIns="91440" bIns="91440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.05pt;margin-top:226.05pt;width:542.25pt;height:393.7pt" coordorigin="141,4521" coordsize="10845,787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6448;top:4521;width:4537;height:12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contextualSpacing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宋体;SimSun" w:cs="Arial"/>
                            <w:color w:val="auto"/>
                            <w:lang w:val="en-CA" w:bidi="ar-SA"/>
                          </w:rPr>
                          <w:t>Allocated to intervention B (n= 47 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360" w:hanging="360"/>
                          <w:contextualSpacing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宋体;SimSun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宋体;SimSun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宋体;SimSun" w:ascii="Arial" w:hAnsi="Arial" w:cs="Arial"/>
                            <w:color w:val="auto"/>
                            <w:lang w:bidi="ar-SA" w:val="en-CA"/>
                          </w:rPr>
                          <w:t>Received allocated intervention (n= 47 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360" w:hanging="360"/>
                          <w:contextualSpacing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宋体;SimSun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宋体;SimSun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宋体;SimSun" w:ascii="Arial" w:hAnsi="Arial" w:cs="Arial"/>
                            <w:color w:val="auto"/>
                            <w:lang w:bidi="ar-SA" w:val="en-CA"/>
                          </w:rPr>
                          <w:t>Did not receive allocated intervention (give reasons) (n= 0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141;top:5770;width:10843;height:6625">
                  <v:group id="shape_0" style="position:absolute;left:187;top:8081;width:10758;height:750">
                    <v:shape id="shape_0" fillcolor="white" stroked="t" o:allowincell="f" style="position:absolute;left:187;top:8081;width:4484;height:74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Discontinued intervention (give reasons) (n=4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6460;top:8081;width:4484;height:74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Discontinued intervention (give reasons) (n=3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v:group>
                  <v:group id="shape_0" style="position:absolute;left:198;top:5770;width:10785;height:2401">
                    <v:shape id="shape_0" fillcolor="white" stroked="t" o:allowincell="f" style="position:absolute;left:198;top:5770;width:2267;height:181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Male: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 Allocated to intervention A (n= 44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360" w:hanging="36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bidi="ar-SA" w:val="en-CA"/>
                              </w:rPr>
                              <w:t>Received allocated intervention (n= 44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360" w:hanging="36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bidi="ar-SA"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2466;top:5770;width:2267;height:181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Female: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 Allocated to intervention (n= 3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360" w:hanging="36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Received allocated intervention (n= 3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360" w:hanging="36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6448;top:5800;width:2267;height:181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Male: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Allocated to intervention B (n= 38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360" w:hanging="36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bidi="ar-SA" w:val="en-CA"/>
                              </w:rPr>
                              <w:t>Received allocated intervention (n= 38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360" w:hanging="36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bidi="ar-SA"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8716;top:5800;width:2267;height:181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Female: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Allocated to intervention B (n= 9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360" w:hanging="36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Received allocated intervention (n= 9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360" w:hanging="36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f" style="position:absolute;left:2465;top:7307;width:2;height:775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8714;top:7329;width:1;height:751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roundrect id="shape_0" fillcolor="#a9c7fd" stroked="t" o:allowincell="f" style="position:absolute;left:4428;top:7679;width:2273;height:491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v:textbox>
                      <v:fill o:detectmouseclick="t" type="solid" color2="#563802"/>
                      <v:stroke color="black" weight="9360" joinstyle="miter" endcap="flat"/>
                      <w10:wrap type="none"/>
                    </v:roundrect>
                  </v:group>
                  <v:group id="shape_0" style="position:absolute;left:141;top:8825;width:10804;height:3570">
                    <v:shape id="shape_0" fillcolor="white" stroked="t" o:allowincell="f" style="position:absolute;left:6461;top:10531;width:4477;height:77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Analysed  (n= 47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Excluded from analysis (give reasons) (n=0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141;top:10531;width:4477;height:77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Analysed (n= 47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Excluded from analysis (give reasons) (n=0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roundrect id="shape_0" fillcolor="#a9c7fd" stroked="t" o:allowincell="f" style="position:absolute;left:4461;top:10145;width:2246;height:467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v:textbox>
                      <v:fill o:detectmouseclick="t" type="solid" color2="#563802"/>
                      <v:stroke color="black" weight="9360" joinstyle="miter" endcap="flat"/>
                      <w10:wrap type="none"/>
                    </v:roundrect>
                    <v:shape id="shape_0" fillcolor="white" stroked="t" o:allowincell="f" style="position:absolute;left:188;top:8825;width:2267;height:116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Male: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 Lost to follow-up (give reasons) (n= 0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Discontinued intervention (give reasons) (n= 4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bidi="ar-SA"/>
                              </w:rPr>
                              <w:t>2 significant bradycardi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bidi="ar-SA"/>
                              </w:rPr>
                              <w:t>2 significant hypotens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6467;top:8825;width:2280;height:116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Male: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 Lost to follow-up (give reasons) (n= 0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Discontinued intervention (give reasons) (n= 3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bidi="ar-SA"/>
                              </w:rPr>
                              <w:t>1 significant bradycardi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bidi="ar-SA"/>
                              </w:rPr>
                              <w:t>2 significant hypotens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stroked="t" o:allowincell="f" style="position:absolute;left:2458;top:9995;width:1;height:536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8747;top:9995;width:1;height:536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fillcolor="white" stroked="t" o:allowincell="f" style="position:absolute;left:2455;top:8825;width:2216;height:116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Female: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Discontinued intervention (give reasons) (n= 0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8748;top:8825;width:2196;height:116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Female: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 Lost to follow-up (give reasons) (n= 0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Discontinued intervention (give reasons) (n= 0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141;top:11305;width:2243;height:108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Male: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 Analysed (n= 44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Excluded from analysis (give reasons) (n= 0 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2375;top:11305;width:2243;height:108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Female: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Analysed (n= 3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Excluded from analysis (give reasons) (n= 0 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6461;top:11305;width:2243;height:108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Male: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 Analysed  (n=38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Excluded from analysis (give reasons) (n= 0 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8695;top:11305;width:2243;height:108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>Female: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宋体;SimSun" w:cs="Arial"/>
                                <w:color w:val="auto"/>
                                <w:lang w:val="en-CA" w:bidi="ar-SA"/>
                              </w:rPr>
                              <w:t xml:space="preserve"> Analysed (n=9 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Symbol" w:hAnsi="Symbol" w:eastAsia="宋体;SimSun" w:cs="Symbol"/>
                                <w:color w:val="auto"/>
                                <w:lang w:val="en-US" w:bidi="ar-SA"/>
                              </w:rPr>
                              <w:t>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Calibri" w:hAnsi="Calibri" w:cs="Times New Roman"/>
                                <w:color w:val="auto"/>
                                <w:lang w:bidi="ar-SA" w:val="en-US"/>
                              </w:rPr>
                              <w:t> 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rFonts w:eastAsia="宋体;SimSun" w:ascii="Arial" w:hAnsi="Arial" w:cs="Arial"/>
                                <w:color w:val="auto"/>
                                <w:lang w:bidi="ar-SA" w:val="en-CA"/>
                              </w:rPr>
                              <w:t>Excluded from analysis (give reasons) (n= 0 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v:group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4640</wp:posOffset>
                </wp:positionH>
                <wp:positionV relativeFrom="paragraph">
                  <wp:posOffset>405765</wp:posOffset>
                </wp:positionV>
                <wp:extent cx="6577965" cy="256032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7920" cy="2560320"/>
                          <a:chOff x="0" y="0"/>
                          <a:chExt cx="6577920" cy="2560320"/>
                        </a:xfrm>
                      </wpg:grpSpPr>
                      <wps:wsp>
                        <wps:cNvSpPr txBox="1"/>
                        <wps:spPr>
                          <a:xfrm>
                            <a:off x="2463120" y="0"/>
                            <a:ext cx="200016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CA" w:bidi="ar-SA"/>
                                </w:rPr>
                                <w:t>Assessed for eligibility (n= 249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0560" y="514440"/>
                            <a:ext cx="245736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CA" w:bidi="ar-SA"/>
                                </w:rPr>
                                <w:t>Excluded  (n= 155 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宋体;SimSun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宋体;SimSun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宋体;SimSun" w:ascii="Calibri" w:hAnsi="Calibri" w:cs="Calibri"/>
                                  <w:color w:val="auto"/>
                                  <w:lang w:bidi="ar-SA" w:val="en-C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宋体;SimSun" w:ascii="Arial" w:hAnsi="Arial" w:cs="Arial"/>
                                  <w:color w:val="auto"/>
                                  <w:lang w:bidi="ar-SA" w:val="en-CA"/>
                                </w:rPr>
                                <w:t>Not meeting inclusion criteria (n=15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宋体;SimSun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宋体;SimSun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宋体;SimSun" w:ascii="Calibri" w:hAnsi="Calibri" w:cs="Calibri"/>
                                  <w:color w:val="auto"/>
                                  <w:lang w:bidi="ar-SA" w:val="en-C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宋体;SimSun" w:ascii="Arial" w:hAnsi="Arial" w:cs="Arial"/>
                                  <w:color w:val="auto"/>
                                  <w:lang w:bidi="ar-SA" w:val="en-CA"/>
                                </w:rPr>
                                <w:t>Declined to participate (n= 0 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宋体;SimSun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宋体;SimSun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宋体;SimSun" w:ascii="Calibri" w:hAnsi="Calibri" w:cs="Calibri"/>
                                  <w:color w:val="auto"/>
                                  <w:lang w:bidi="ar-SA" w:val="en-C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宋体;SimSun" w:ascii="Calibri" w:hAnsi="Calibri" w:cs="Calibri"/>
                                  <w:color w:val="auto"/>
                                  <w:lang w:bidi="ar-SA" w:val="en-C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宋体;SimSun" w:ascii="Arial" w:hAnsi="Arial" w:cs="Arial"/>
                                  <w:color w:val="auto"/>
                                  <w:lang w:bidi="ar-SA" w:val="en-CA"/>
                                </w:rPr>
                                <w:t>Other reasons (n= 0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 flipV="1" rot="10800000">
                            <a:off x="1342800" y="2039400"/>
                            <a:ext cx="2332800" cy="40104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63920" y="970920"/>
                            <a:ext cx="657720" cy="180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452880"/>
                            <a:ext cx="1547640" cy="3232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Candara" w:hAnsi="Candara" w:eastAsia="Times New Roman" w:cs="Candara"/>
                                  <w:color w:val="4F81BD"/>
                                  <w:lang w:val="en-US" w:bidi="ar-S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lIns="45720" rIns="457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3960" y="2266920"/>
                            <a:ext cx="1433880" cy="293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Candara" w:hAnsi="Candara" w:eastAsia="Times New Roman" w:cs="Candara"/>
                                  <w:color w:val="4F81BD"/>
                                  <w:lang w:val="en-US" w:bidi="ar-S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lIns="45720" rIns="4572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980800" y="2039760"/>
                            <a:ext cx="2332800" cy="40104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63560" y="397080"/>
                            <a:ext cx="1440" cy="16448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91720" y="1452960"/>
                            <a:ext cx="16117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CA" w:bidi="ar-SA"/>
                                </w:rPr>
                                <w:t>Randomized (n= 94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.2pt;margin-top:31.95pt;width:517.95pt;height:201.6pt" coordorigin="464,639" coordsize="10359,4032">
                <v:shape id="shape_0" fillcolor="white" stroked="t" o:allowincell="f" style="position:absolute;left:4343;top:639;width:3149;height:6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宋体;SimSun" w:cs="Arial"/>
                            <w:color w:val="auto"/>
                            <w:lang w:val="en-CA" w:bidi="ar-SA"/>
                          </w:rPr>
                          <w:t>Assessed for eligibility (n= 249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953;top:1449;width:386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宋体;SimSun" w:cs="Arial"/>
                            <w:color w:val="auto"/>
                            <w:lang w:val="en-CA" w:bidi="ar-SA"/>
                          </w:rPr>
                          <w:t>Excluded  (n= 155 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宋体;SimSun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宋体;SimSun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宋体;SimSun" w:ascii="Calibri" w:hAnsi="Calibri" w:cs="Calibri"/>
                            <w:color w:val="auto"/>
                            <w:lang w:bidi="ar-SA" w:val="en-C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宋体;SimSun" w:ascii="Arial" w:hAnsi="Arial" w:cs="Arial"/>
                            <w:color w:val="auto"/>
                            <w:lang w:bidi="ar-SA" w:val="en-CA"/>
                          </w:rPr>
                          <w:t>Not meeting inclusion criteria (n=15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宋体;SimSun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宋体;SimSun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宋体;SimSun" w:ascii="Calibri" w:hAnsi="Calibri" w:cs="Calibri"/>
                            <w:color w:val="auto"/>
                            <w:lang w:bidi="ar-SA" w:val="en-C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宋体;SimSun" w:ascii="Arial" w:hAnsi="Arial" w:cs="Arial"/>
                            <w:color w:val="auto"/>
                            <w:lang w:bidi="ar-SA" w:val="en-CA"/>
                          </w:rPr>
                          <w:t>Declined to participate (n= 0 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宋体;SimSun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宋体;SimSun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宋体;SimSun" w:ascii="Calibri" w:hAnsi="Calibri" w:cs="Calibri"/>
                            <w:color w:val="auto"/>
                            <w:lang w:bidi="ar-SA" w:val="en-C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宋体;SimSun" w:ascii="Calibri" w:hAnsi="Calibri" w:cs="Calibri"/>
                            <w:color w:val="auto"/>
                            <w:lang w:bidi="ar-SA" w:val="en-C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宋体;SimSun" w:ascii="Arial" w:hAnsi="Arial" w:cs="Arial"/>
                            <w:color w:val="auto"/>
                            <w:lang w:bidi="ar-SA" w:val="en-CA"/>
                          </w:rPr>
                          <w:t>Other reasons (n= 0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580;top:3851;width:3672;height:631;flip:x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919;top:2168;width:1035;height:2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fillcolor="#a9c7fd" stroked="t" o:allowincell="f" style="position:absolute;left:464;top:1352;width:2436;height:508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Candara" w:hAnsi="Candara" w:eastAsia="Times New Roman" w:cs="Candara"/>
                            <w:color w:val="4F81BD"/>
                            <w:lang w:val="en-US" w:bidi="ar-SA"/>
                          </w:rPr>
                          <w:t>Enrollment</w:t>
                        </w:r>
                      </w:p>
                    </w:txbxContent>
                  </v:textbox>
                  <v:fill o:detectmouseclick="t" type="solid" color2="#563802"/>
                  <v:stroke color="black" weight="9360" joinstyle="miter" endcap="flat"/>
                  <w10:wrap type="none"/>
                </v:roundrect>
                <v:roundrect id="shape_0" fillcolor="#a9c7fd" stroked="t" o:allowincell="f" style="position:absolute;left:4438;top:4209;width:2257;height:461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Candara" w:hAnsi="Candara" w:eastAsia="Times New Roman" w:cs="Candara"/>
                            <w:color w:val="4F81BD"/>
                            <w:lang w:val="en-US" w:bidi="ar-SA"/>
                          </w:rPr>
                          <w:t>Allocation</w:t>
                        </w:r>
                      </w:p>
                    </w:txbxContent>
                  </v:textbox>
                  <v:fill o:detectmouseclick="t" type="solid" color2="#563802"/>
                  <v:stroke color="black" weight="9360" joinstyle="miter" endcap="flat"/>
                  <w10:wrap type="none"/>
                </v:roundrect>
                <v:shape id="shape_0" stroked="t" o:allowincell="f" style="position:absolute;left:5158;top:3851;width:3673;height:631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918;top:1264;width:1;height:2589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703;top:2927;width:2537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宋体;SimSun" w:cs="Arial"/>
                            <w:color w:val="auto"/>
                            <w:lang w:val="en-CA" w:bidi="ar-SA"/>
                          </w:rPr>
                          <w:t>Randomized (n= 94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w:rPr>
          <w:rStyle w:val="FootnoteCharacters"/>
          <w:rStyle w:val="FootnoteAnchor"/>
          <w:b/>
          <w:sz w:val="28"/>
          <w:szCs w:val="28"/>
        </w:rPr>
        <w:footnoteReference w:id="2"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page">
                  <wp:posOffset>588645</wp:posOffset>
                </wp:positionH>
                <wp:positionV relativeFrom="paragraph">
                  <wp:posOffset>2862580</wp:posOffset>
                </wp:positionV>
                <wp:extent cx="2869565" cy="804545"/>
                <wp:effectExtent l="0" t="0" r="0" b="0"/>
                <wp:wrapTopAndBottom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9565" cy="804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A (n= 47)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ind w:left="360" w:hanging="360"/>
                              <w:contextualSpacing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47 )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ind w:left="360" w:hanging="36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88900" tIns="88900" rIns="88900" bIns="889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5.95pt;height:63.35pt;mso-wrap-distance-left:9.35pt;mso-wrap-distance-right:9.35pt;mso-wrap-distance-top:0pt;mso-wrap-distance-bottom:0pt;margin-top:225.4pt;mso-position-vertical-relative:text;margin-left:46.35pt;mso-position-horizontal-relative:page">
                <v:fill opacity="0f"/>
                <v:textbox inset="0.0972222222222222in,0.0972222222222222in,0.0972222222222222in,0.0972222222222222in">
                  <w:txbxContent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pict>
                          <v:roundrect id="shape_0" fillcolor="#a9c7fd" stroked="t" o:allowincell="f" style="position:absolute;margin-left:183.1pt;margin-top:507.7pt;width:112.3pt;height:23.35pt;mso-wrap-style:square;v-text-anchor:top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6"/>
                                      <w:b/>
                                      <w:szCs w:val="26"/>
                                      <w:bCs/>
                                      <w:rFonts w:ascii="Candara" w:hAnsi="Candara" w:eastAsia="Times New Roman" w:cs="Candara"/>
                                      <w:color w:val="4F81BD"/>
                                      <w:lang w:val="en-US" w:bidi="ar-SA"/>
                                    </w:rPr>
                                    <w:t>Analysis</w:t>
                                  </w:r>
                                </w:p>
                              </w:txbxContent>
                            </v:textbox>
                            <v:fill o:detectmouseclick="t" type="solid" color2="#563802"/>
                            <v:stroke color="black" weight="9360" joinstyle="miter" endcap="flat"/>
                            <w10:wrap type="none"/>
                          </v:roundrect>
                        </w:pict>
                        <w:pict>
                          <v:shape id="shape_0" stroked="t" o:allowincell="f" style="position:absolute;margin-left:83pt;margin-top:492.9pt;width:0pt;height:0pt" type="_x0000_t32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w:pict>
                        <w:pict>
                          <v:shape id="shape_0" stroked="t" o:allowincell="f" style="position:absolute;margin-left:397.45pt;margin-top:492.9pt;width:0pt;height:0pt" type="_x0000_t32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w:pict>
                        <w:t>Allocated to intervention A (n= 47)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ind w:left="360" w:hanging="360"/>
                        <w:contextualSpacing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47 )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ind w:left="360" w:hanging="360"/>
                        <w:contextualSpacing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85845</wp:posOffset>
                </wp:positionH>
                <wp:positionV relativeFrom="paragraph">
                  <wp:posOffset>6683375</wp:posOffset>
                </wp:positionV>
                <wp:extent cx="2862580" cy="51054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10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0.2pt;mso-wrap-distance-left:9.05pt;mso-wrap-distance-right:9.05pt;mso-wrap-distance-top:0pt;mso-wrap-distance-bottom:0pt;margin-top:526.25pt;mso-position-vertical-relative:text;margin-left:282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683375</wp:posOffset>
                </wp:positionV>
                <wp:extent cx="2862580" cy="51054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10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0.2pt;mso-wrap-distance-left:9.05pt;mso-wrap-distance-right:9.05pt;mso-wrap-distance-top:0pt;mso-wrap-distance-bottom:0pt;margin-top:526.2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27355</wp:posOffset>
                </wp:positionH>
                <wp:positionV relativeFrom="paragraph">
                  <wp:posOffset>7174865</wp:posOffset>
                </wp:positionV>
                <wp:extent cx="1443990" cy="59055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46.5pt;mso-wrap-distance-left:9.05pt;mso-wrap-distance-right:9.05pt;mso-wrap-distance-top:0pt;mso-wrap-distance-bottom:0pt;margin-top:564.9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91235</wp:posOffset>
                </wp:positionH>
                <wp:positionV relativeFrom="paragraph">
                  <wp:posOffset>7174865</wp:posOffset>
                </wp:positionV>
                <wp:extent cx="1443990" cy="59055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46.5pt;mso-wrap-distance-left:9.05pt;mso-wrap-distance-right:9.05pt;mso-wrap-distance-top:0pt;mso-wrap-distance-bottom:0pt;margin-top:564.95pt;mso-position-vertical-relative:text;margin-left:78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85845</wp:posOffset>
                </wp:positionH>
                <wp:positionV relativeFrom="paragraph">
                  <wp:posOffset>7174865</wp:posOffset>
                </wp:positionV>
                <wp:extent cx="1443990" cy="59055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46.5pt;mso-wrap-distance-left:9.05pt;mso-wrap-distance-right:9.05pt;mso-wrap-distance-top:0pt;mso-wrap-distance-bottom:0pt;margin-top:564.95pt;mso-position-vertical-relative:text;margin-left:282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04435</wp:posOffset>
                </wp:positionH>
                <wp:positionV relativeFrom="paragraph">
                  <wp:posOffset>7174865</wp:posOffset>
                </wp:positionV>
                <wp:extent cx="1443990" cy="59055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46.5pt;mso-wrap-distance-left:9.05pt;mso-wrap-distance-right:9.05pt;mso-wrap-distance-top:0pt;mso-wrap-distance-bottom:0pt;margin-top:564.95pt;mso-position-vertical-relative:text;margin-left:394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25370</wp:posOffset>
                </wp:positionH>
                <wp:positionV relativeFrom="paragraph">
                  <wp:posOffset>6447790</wp:posOffset>
                </wp:positionV>
                <wp:extent cx="1426845" cy="297180"/>
                <wp:effectExtent l="5715" t="5080" r="5080" b="127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507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1054100</wp:posOffset>
                </wp:positionH>
                <wp:positionV relativeFrom="paragraph">
                  <wp:posOffset>6352540</wp:posOffset>
                </wp:positionV>
                <wp:extent cx="635" cy="34036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pt;margin-top:49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5047615</wp:posOffset>
                </wp:positionH>
                <wp:positionV relativeFrom="paragraph">
                  <wp:posOffset>6352540</wp:posOffset>
                </wp:positionV>
                <wp:extent cx="635" cy="34036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9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footnotePr>
        <w:numFmt w:val="decimal"/>
      </w:footnote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Sex used as an example (male/female) but other PROGRESS characteristics could be used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">
    <w:name w:val="脚注文本 Char"/>
    <w:basedOn w:val="Style13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05:52:00Z</dcterms:created>
  <dc:creator>Mary and Tim</dc:creator>
  <dc:description/>
  <cp:keywords/>
  <dc:language>en-US</dc:language>
  <cp:lastModifiedBy>pan婧儒</cp:lastModifiedBy>
  <dcterms:modified xsi:type="dcterms:W3CDTF">2018-02-13T16:31:00Z</dcterms:modified>
  <cp:revision>14</cp:revision>
  <dc:subject/>
  <dc:title/>
</cp:coreProperties>
</file>